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AA5" w:rsidRPr="00CB082C" w:rsidRDefault="00B03AA5" w:rsidP="00C72932">
      <w:pPr>
        <w:pStyle w:val="Legenda"/>
        <w:keepNext/>
        <w:spacing w:after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CB08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.Tab.1. </w:t>
      </w:r>
      <w:r w:rsidR="00CB082C" w:rsidRPr="00CB08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Antibodies applied for the immunocytochemistry staining of </w:t>
      </w:r>
      <w:r w:rsidR="007A350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NSC, </w:t>
      </w:r>
      <w:proofErr w:type="spellStart"/>
      <w:r w:rsidR="007A350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eNP</w:t>
      </w:r>
      <w:proofErr w:type="spellEnd"/>
      <w:r w:rsidR="007A350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, NP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00"/>
        <w:gridCol w:w="2463"/>
        <w:gridCol w:w="1057"/>
        <w:gridCol w:w="815"/>
        <w:gridCol w:w="2396"/>
        <w:gridCol w:w="1057"/>
      </w:tblGrid>
      <w:tr w:rsidR="00B03AA5" w:rsidRPr="005A0BA7" w:rsidTr="003D2F58">
        <w:tc>
          <w:tcPr>
            <w:tcW w:w="2702" w:type="pct"/>
            <w:gridSpan w:val="3"/>
            <w:shd w:val="clear" w:color="auto" w:fill="auto"/>
          </w:tcPr>
          <w:p w:rsidR="00B03AA5" w:rsidRPr="005A0BA7" w:rsidRDefault="00B03AA5" w:rsidP="00C72932">
            <w:pPr>
              <w:spacing w:line="360" w:lineRule="auto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Primary antibodies</w:t>
            </w:r>
          </w:p>
        </w:tc>
        <w:tc>
          <w:tcPr>
            <w:tcW w:w="2298" w:type="pct"/>
            <w:gridSpan w:val="3"/>
            <w:shd w:val="clear" w:color="auto" w:fill="auto"/>
          </w:tcPr>
          <w:p w:rsidR="00B03AA5" w:rsidRPr="005A0BA7" w:rsidRDefault="00B03AA5" w:rsidP="00C72932">
            <w:pPr>
              <w:spacing w:line="360" w:lineRule="auto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Secondary antibodies</w:t>
            </w:r>
          </w:p>
        </w:tc>
      </w:tr>
      <w:tr w:rsidR="00B03AA5" w:rsidRPr="005A0BA7" w:rsidTr="003D2F58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 xml:space="preserve">Company that </w:t>
            </w:r>
          </w:p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 xml:space="preserve"> produces antibodies</w:t>
            </w:r>
          </w:p>
        </w:tc>
        <w:tc>
          <w:tcPr>
            <w:tcW w:w="569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439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90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Company that produces antibodies</w:t>
            </w:r>
          </w:p>
        </w:tc>
        <w:tc>
          <w:tcPr>
            <w:tcW w:w="569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i/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i/>
                <w:color w:val="000000"/>
                <w:kern w:val="24"/>
                <w:sz w:val="20"/>
                <w:szCs w:val="20"/>
                <w:lang w:val="en-US"/>
              </w:rPr>
              <w:t>Dilution</w:t>
            </w:r>
          </w:p>
        </w:tc>
      </w:tr>
      <w:tr w:rsidR="00B03AA5" w:rsidRPr="005A0BA7" w:rsidTr="00C72932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sym w:font="Symbol" w:char="F062"/>
            </w: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-TUBULIN III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Alexa Fluor 488 and 546</w:t>
            </w:r>
          </w:p>
        </w:tc>
        <w:tc>
          <w:tcPr>
            <w:tcW w:w="1290" w:type="pct"/>
            <w:vMerge w:val="restar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Thermo</w:t>
            </w:r>
            <w:proofErr w:type="spellEnd"/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569" w:type="pct"/>
            <w:vMerge w:val="restar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1000</w:t>
            </w:r>
          </w:p>
        </w:tc>
      </w:tr>
      <w:tr w:rsidR="00B03AA5" w:rsidRPr="005A0BA7" w:rsidTr="00C72932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DCX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43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B03AA5" w:rsidRPr="005A0BA7" w:rsidTr="00C72932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MAP-2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43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B03AA5" w:rsidRPr="005A0BA7" w:rsidTr="00C72932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NF200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569" w:type="pc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43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B03AA5" w:rsidRPr="005A0BA7" w:rsidTr="00C72932">
        <w:tc>
          <w:tcPr>
            <w:tcW w:w="807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Ki67</w:t>
            </w:r>
          </w:p>
        </w:tc>
        <w:tc>
          <w:tcPr>
            <w:tcW w:w="1326" w:type="pct"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Novocastra</w:t>
            </w:r>
            <w:proofErr w:type="spellEnd"/>
          </w:p>
        </w:tc>
        <w:tc>
          <w:tcPr>
            <w:tcW w:w="569" w:type="pct"/>
            <w:shd w:val="clear" w:color="auto" w:fill="auto"/>
            <w:vAlign w:val="center"/>
          </w:tcPr>
          <w:p w:rsidR="00B03AA5" w:rsidRPr="005A0BA7" w:rsidRDefault="00B03AA5" w:rsidP="00C72932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5A0BA7">
              <w:rPr>
                <w:color w:val="000000"/>
                <w:kern w:val="24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43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569" w:type="pct"/>
            <w:vMerge/>
            <w:shd w:val="clear" w:color="auto" w:fill="auto"/>
          </w:tcPr>
          <w:p w:rsidR="00B03AA5" w:rsidRPr="005A0BA7" w:rsidRDefault="00B03AA5" w:rsidP="003D2F58">
            <w:pPr>
              <w:spacing w:line="360" w:lineRule="auto"/>
              <w:jc w:val="both"/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</w:tbl>
    <w:p w:rsidR="00391474" w:rsidRDefault="00391474"/>
    <w:sectPr w:rsidR="00391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AA5"/>
    <w:rsid w:val="00391474"/>
    <w:rsid w:val="007A3505"/>
    <w:rsid w:val="00B03AA5"/>
    <w:rsid w:val="00C72932"/>
    <w:rsid w:val="00CB082C"/>
    <w:rsid w:val="00EC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3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B03AA5"/>
    <w:pPr>
      <w:spacing w:after="200"/>
    </w:pPr>
    <w:rPr>
      <w:rFonts w:ascii="Calibri" w:hAnsi="Calibri" w:cs="Calibri"/>
      <w:b/>
      <w:bCs/>
      <w:color w:val="4F81BD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3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B03AA5"/>
    <w:pPr>
      <w:spacing w:after="200"/>
    </w:pPr>
    <w:rPr>
      <w:rFonts w:ascii="Calibri" w:hAnsi="Calibri" w:cs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2-05T21:29:00Z</dcterms:created>
  <dcterms:modified xsi:type="dcterms:W3CDTF">2017-05-24T14:54:00Z</dcterms:modified>
</cp:coreProperties>
</file>